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52E20" w14:textId="39C16C1E" w:rsidR="001013E2" w:rsidRPr="002B7720" w:rsidRDefault="001013E2" w:rsidP="001013E2">
      <w:pPr>
        <w:rPr>
          <w:bCs/>
        </w:rPr>
      </w:pPr>
      <w:r w:rsidRPr="002B7720">
        <w:rPr>
          <w:b/>
        </w:rPr>
        <w:t xml:space="preserve">Table </w:t>
      </w:r>
      <w:r w:rsidR="00990FA0" w:rsidRPr="002B7720">
        <w:rPr>
          <w:rFonts w:hint="eastAsia"/>
          <w:b/>
        </w:rPr>
        <w:t>S1</w:t>
      </w:r>
      <w:r w:rsidRPr="002B7720">
        <w:rPr>
          <w:bCs/>
        </w:rPr>
        <w:t xml:space="preserve"> </w:t>
      </w:r>
      <w:r w:rsidR="000B68D7" w:rsidRPr="002B7720">
        <w:rPr>
          <w:rFonts w:hint="eastAsia"/>
          <w:bCs/>
        </w:rPr>
        <w:t>D</w:t>
      </w:r>
      <w:r w:rsidR="000B68D7" w:rsidRPr="002B7720">
        <w:rPr>
          <w:bCs/>
        </w:rPr>
        <w:t>etailed summary of the neuroimaging methodologies employed in the included studies</w:t>
      </w:r>
    </w:p>
    <w:tbl>
      <w:tblPr>
        <w:tblpPr w:leftFromText="180" w:rightFromText="180" w:vertAnchor="text" w:horzAnchor="margin" w:tblpXSpec="center" w:tblpY="2"/>
        <w:tblOverlap w:val="never"/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851"/>
        <w:gridCol w:w="993"/>
        <w:gridCol w:w="1559"/>
        <w:gridCol w:w="1134"/>
        <w:gridCol w:w="1559"/>
        <w:gridCol w:w="1134"/>
        <w:gridCol w:w="1134"/>
      </w:tblGrid>
      <w:tr w:rsidR="002B7720" w:rsidRPr="002B7720" w14:paraId="0375DB79" w14:textId="77777777" w:rsidTr="002B7720">
        <w:trPr>
          <w:trHeight w:val="744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5748A8" w14:textId="77777777" w:rsidR="000B68D7" w:rsidRPr="002B7720" w:rsidRDefault="000B68D7" w:rsidP="00E30FF6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S</w:t>
            </w:r>
            <w:r w:rsidRPr="002B7720">
              <w:rPr>
                <w:sz w:val="18"/>
                <w:szCs w:val="18"/>
              </w:rPr>
              <w:t>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8B365C" w14:textId="77777777" w:rsidR="000B68D7" w:rsidRPr="002B7720" w:rsidRDefault="000B68D7" w:rsidP="00E30FF6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Scann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B165C1" w14:textId="20C9B884" w:rsidR="000B68D7" w:rsidRPr="002B7720" w:rsidRDefault="000B68D7" w:rsidP="00E30FF6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 xml:space="preserve">Analysis </w:t>
            </w:r>
            <w:r w:rsidRPr="002B7720">
              <w:rPr>
                <w:rFonts w:hint="eastAsia"/>
                <w:sz w:val="18"/>
                <w:szCs w:val="18"/>
              </w:rPr>
              <w:t>p</w:t>
            </w:r>
            <w:r w:rsidRPr="002B7720">
              <w:rPr>
                <w:sz w:val="18"/>
                <w:szCs w:val="18"/>
              </w:rPr>
              <w:t>ip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995A07" w14:textId="12F37E08" w:rsidR="000B68D7" w:rsidRPr="002B7720" w:rsidRDefault="000B68D7" w:rsidP="00E30FF6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C</w:t>
            </w:r>
            <w:r w:rsidRPr="002B7720">
              <w:rPr>
                <w:sz w:val="18"/>
                <w:szCs w:val="18"/>
              </w:rPr>
              <w:t>ortical parcellation atl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838994" w14:textId="503C109A" w:rsidR="000B68D7" w:rsidRPr="002B7720" w:rsidRDefault="000B68D7" w:rsidP="00E30FF6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Smoothing (FWH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1FB23B" w14:textId="5F34468D" w:rsidR="000B68D7" w:rsidRPr="002B7720" w:rsidRDefault="000B68D7" w:rsidP="00E30FF6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Statistical thresho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056CA8" w14:textId="6959B0F4" w:rsidR="000B68D7" w:rsidRPr="002B7720" w:rsidRDefault="00BF7DE1" w:rsidP="00E30FF6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C</w:t>
            </w:r>
            <w:r w:rsidR="000B68D7" w:rsidRPr="002B7720">
              <w:rPr>
                <w:sz w:val="18"/>
                <w:szCs w:val="18"/>
              </w:rPr>
              <w:t>oordinate spa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26401A" w14:textId="1E2C0096" w:rsidR="000B68D7" w:rsidRPr="002B7720" w:rsidRDefault="000B68D7" w:rsidP="00E30FF6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Number of coordinates</w:t>
            </w:r>
          </w:p>
        </w:tc>
      </w:tr>
      <w:tr w:rsidR="002B7720" w:rsidRPr="002B7720" w14:paraId="4491D5F9" w14:textId="77777777" w:rsidTr="002B7720">
        <w:trPr>
          <w:trHeight w:val="562"/>
        </w:trPr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B716302" w14:textId="27E155A8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Chen et al., 2015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7F02A74" w14:textId="6E5BACF8" w:rsidR="000B68D7" w:rsidRPr="002B7720" w:rsidRDefault="00B91999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3.0</w:t>
            </w:r>
            <w:r w:rsidR="000B68D7" w:rsidRPr="002B7720">
              <w:rPr>
                <w:sz w:val="18"/>
                <w:szCs w:val="18"/>
              </w:rPr>
              <w:t xml:space="preserve"> T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3997F1B" w14:textId="59018F1D" w:rsidR="000B68D7" w:rsidRPr="002B7720" w:rsidRDefault="0021572F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Free</w:t>
            </w:r>
            <w:r w:rsidRPr="002B7720">
              <w:rPr>
                <w:rFonts w:hint="eastAsia"/>
                <w:sz w:val="18"/>
                <w:szCs w:val="18"/>
              </w:rPr>
              <w:t>S</w:t>
            </w:r>
            <w:r w:rsidRPr="002B7720">
              <w:rPr>
                <w:sz w:val="18"/>
                <w:szCs w:val="18"/>
              </w:rPr>
              <w:t>urfe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2ADF5EA" w14:textId="29283B1B" w:rsidR="000B68D7" w:rsidRPr="002B7720" w:rsidRDefault="00910AAF" w:rsidP="00910AAF">
            <w:pPr>
              <w:rPr>
                <w:rFonts w:hint="eastAsia"/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Desikan</w:t>
            </w:r>
            <w:r w:rsidR="002043A7" w:rsidRPr="002B7720">
              <w:rPr>
                <w:rFonts w:hint="eastAsia"/>
                <w:sz w:val="18"/>
                <w:szCs w:val="18"/>
              </w:rPr>
              <w:t>-</w:t>
            </w:r>
            <w:r w:rsidRPr="002B7720">
              <w:rPr>
                <w:sz w:val="18"/>
                <w:szCs w:val="18"/>
              </w:rPr>
              <w:t>Killiany</w:t>
            </w:r>
            <w:r w:rsidRPr="002B7720">
              <w:rPr>
                <w:rFonts w:hint="eastAsia"/>
                <w:sz w:val="18"/>
                <w:szCs w:val="18"/>
              </w:rPr>
              <w:t xml:space="preserve"> </w:t>
            </w:r>
            <w:r w:rsidRPr="002B7720">
              <w:rPr>
                <w:sz w:val="18"/>
                <w:szCs w:val="18"/>
              </w:rPr>
              <w:t>labeling system</w:t>
            </w:r>
            <w:r w:rsidRPr="002B7720">
              <w:rPr>
                <w:rFonts w:hint="eastAsia"/>
                <w:sz w:val="18"/>
                <w:szCs w:val="18"/>
              </w:rPr>
              <w:t xml:space="preserve"> and </w:t>
            </w:r>
            <w:r w:rsidRPr="002B7720">
              <w:rPr>
                <w:sz w:val="18"/>
                <w:szCs w:val="18"/>
              </w:rPr>
              <w:t>Destrieux labeling system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2E25EFC" w14:textId="76CEE84D" w:rsidR="000B68D7" w:rsidRPr="002B7720" w:rsidRDefault="00A65F72" w:rsidP="00593837">
            <w:pPr>
              <w:rPr>
                <w:sz w:val="18"/>
                <w:szCs w:val="18"/>
              </w:rPr>
            </w:pPr>
            <w:r w:rsidRPr="00593837">
              <w:rPr>
                <w:rFonts w:hint="eastAsia"/>
                <w:sz w:val="18"/>
                <w:szCs w:val="18"/>
              </w:rPr>
              <w:t>N</w:t>
            </w:r>
            <w:r w:rsidRPr="00593837">
              <w:rPr>
                <w:sz w:val="18"/>
                <w:szCs w:val="18"/>
              </w:rPr>
              <w:t>/</w:t>
            </w:r>
            <w:r w:rsidRPr="00593837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6BFFA50" w14:textId="28772606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 xml:space="preserve">P </w:t>
            </w:r>
            <w:r w:rsidRPr="002B7720">
              <w:rPr>
                <w:rFonts w:hint="eastAsia"/>
                <w:sz w:val="18"/>
                <w:szCs w:val="18"/>
              </w:rPr>
              <w:t>&lt;</w:t>
            </w:r>
            <w:r w:rsidRPr="002B7720">
              <w:rPr>
                <w:sz w:val="18"/>
                <w:szCs w:val="18"/>
              </w:rPr>
              <w:t xml:space="preserve"> 0.00</w:t>
            </w:r>
            <w:r w:rsidR="00910AAF" w:rsidRPr="002B7720">
              <w:rPr>
                <w:rFonts w:hint="eastAsia"/>
                <w:sz w:val="18"/>
                <w:szCs w:val="18"/>
              </w:rPr>
              <w:t>1</w:t>
            </w:r>
            <w:r w:rsidRPr="002B7720">
              <w:rPr>
                <w:sz w:val="18"/>
                <w:szCs w:val="18"/>
              </w:rPr>
              <w:t>, uncorrect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F27C8B" w14:textId="63E4FBF9" w:rsidR="000B68D7" w:rsidRPr="002B7720" w:rsidRDefault="00E77FC5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Talairach coordinat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A0C427" w14:textId="7F51C603" w:rsidR="000B68D7" w:rsidRPr="002B7720" w:rsidRDefault="00C86EE6" w:rsidP="00593837">
            <w:pPr>
              <w:rPr>
                <w:rFonts w:hint="eastAsia"/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10</w:t>
            </w:r>
          </w:p>
        </w:tc>
      </w:tr>
      <w:tr w:rsidR="002B7720" w:rsidRPr="002B7720" w14:paraId="7EE802F1" w14:textId="77777777" w:rsidTr="002B7720">
        <w:trPr>
          <w:trHeight w:val="564"/>
        </w:trPr>
        <w:tc>
          <w:tcPr>
            <w:tcW w:w="1559" w:type="dxa"/>
            <w:tcBorders>
              <w:top w:val="nil"/>
            </w:tcBorders>
          </w:tcPr>
          <w:p w14:paraId="29CA8813" w14:textId="0A9FE720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Shaw et al., 2017)</w:t>
            </w:r>
          </w:p>
        </w:tc>
        <w:tc>
          <w:tcPr>
            <w:tcW w:w="851" w:type="dxa"/>
            <w:tcBorders>
              <w:top w:val="nil"/>
            </w:tcBorders>
          </w:tcPr>
          <w:p w14:paraId="59D319D7" w14:textId="77777777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1</w:t>
            </w:r>
            <w:r w:rsidRPr="002B7720">
              <w:rPr>
                <w:sz w:val="18"/>
                <w:szCs w:val="18"/>
              </w:rPr>
              <w:t>.5 T</w:t>
            </w:r>
          </w:p>
        </w:tc>
        <w:tc>
          <w:tcPr>
            <w:tcW w:w="993" w:type="dxa"/>
            <w:tcBorders>
              <w:top w:val="nil"/>
            </w:tcBorders>
          </w:tcPr>
          <w:p w14:paraId="12933E40" w14:textId="1FB4D008" w:rsidR="000B68D7" w:rsidRPr="002B7720" w:rsidRDefault="00B91999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Free</w:t>
            </w:r>
            <w:r w:rsidRPr="002B7720">
              <w:rPr>
                <w:rFonts w:hint="eastAsia"/>
                <w:sz w:val="18"/>
                <w:szCs w:val="18"/>
              </w:rPr>
              <w:t>S</w:t>
            </w:r>
            <w:r w:rsidRPr="002B7720">
              <w:rPr>
                <w:sz w:val="18"/>
                <w:szCs w:val="18"/>
              </w:rPr>
              <w:t>urfer</w:t>
            </w:r>
          </w:p>
        </w:tc>
        <w:tc>
          <w:tcPr>
            <w:tcW w:w="1559" w:type="dxa"/>
            <w:tcBorders>
              <w:top w:val="nil"/>
            </w:tcBorders>
          </w:tcPr>
          <w:p w14:paraId="35C7DB5E" w14:textId="6D61518B" w:rsidR="000B68D7" w:rsidRPr="002B7720" w:rsidRDefault="00B91999" w:rsidP="00593837">
            <w:pPr>
              <w:rPr>
                <w:sz w:val="18"/>
                <w:szCs w:val="18"/>
              </w:rPr>
            </w:pPr>
            <w:r w:rsidRPr="00593837">
              <w:rPr>
                <w:rFonts w:hint="eastAsia"/>
                <w:sz w:val="18"/>
                <w:szCs w:val="18"/>
              </w:rPr>
              <w:t>N</w:t>
            </w:r>
            <w:r w:rsidRPr="00593837">
              <w:rPr>
                <w:sz w:val="18"/>
                <w:szCs w:val="18"/>
              </w:rPr>
              <w:t>/</w:t>
            </w:r>
            <w:r w:rsidRPr="00593837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</w:tcPr>
          <w:p w14:paraId="348FA2E8" w14:textId="5593D24E" w:rsidR="000B68D7" w:rsidRPr="002B7720" w:rsidRDefault="00B91999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12 mm</w:t>
            </w:r>
          </w:p>
        </w:tc>
        <w:tc>
          <w:tcPr>
            <w:tcW w:w="1559" w:type="dxa"/>
            <w:tcBorders>
              <w:top w:val="nil"/>
            </w:tcBorders>
          </w:tcPr>
          <w:p w14:paraId="4F376EE1" w14:textId="39A8C653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 xml:space="preserve">P </w:t>
            </w:r>
            <w:r w:rsidRPr="002B7720">
              <w:rPr>
                <w:rFonts w:hint="eastAsia"/>
                <w:sz w:val="18"/>
                <w:szCs w:val="18"/>
              </w:rPr>
              <w:t>&lt;</w:t>
            </w:r>
            <w:r w:rsidRPr="002B7720">
              <w:rPr>
                <w:sz w:val="18"/>
                <w:szCs w:val="18"/>
              </w:rPr>
              <w:t xml:space="preserve"> 0.05, </w:t>
            </w:r>
            <w:r w:rsidR="00B91999" w:rsidRPr="002B7720">
              <w:rPr>
                <w:rFonts w:hint="eastAsia"/>
                <w:sz w:val="18"/>
                <w:szCs w:val="18"/>
              </w:rPr>
              <w:t xml:space="preserve">FDR </w:t>
            </w:r>
            <w:r w:rsidRPr="002B7720">
              <w:rPr>
                <w:sz w:val="18"/>
                <w:szCs w:val="18"/>
              </w:rPr>
              <w:t>corrected</w:t>
            </w:r>
          </w:p>
        </w:tc>
        <w:tc>
          <w:tcPr>
            <w:tcW w:w="1134" w:type="dxa"/>
            <w:tcBorders>
              <w:top w:val="nil"/>
            </w:tcBorders>
          </w:tcPr>
          <w:p w14:paraId="1CA57D64" w14:textId="4EDB5215" w:rsidR="000B68D7" w:rsidRPr="002B7720" w:rsidRDefault="00B91999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Talairach coordinate</w:t>
            </w:r>
          </w:p>
        </w:tc>
        <w:tc>
          <w:tcPr>
            <w:tcW w:w="1134" w:type="dxa"/>
            <w:tcBorders>
              <w:top w:val="nil"/>
            </w:tcBorders>
          </w:tcPr>
          <w:p w14:paraId="13C81C07" w14:textId="7F267046" w:rsidR="000B68D7" w:rsidRPr="002B7720" w:rsidRDefault="00C86EE6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2B7720" w:rsidRPr="002B7720" w14:paraId="34D219B5" w14:textId="77777777" w:rsidTr="002B7720">
        <w:trPr>
          <w:trHeight w:val="572"/>
        </w:trPr>
        <w:tc>
          <w:tcPr>
            <w:tcW w:w="1559" w:type="dxa"/>
          </w:tcPr>
          <w:p w14:paraId="25C5E5EB" w14:textId="337268FA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Yoon et al., 2017)</w:t>
            </w:r>
          </w:p>
        </w:tc>
        <w:tc>
          <w:tcPr>
            <w:tcW w:w="851" w:type="dxa"/>
          </w:tcPr>
          <w:p w14:paraId="34122058" w14:textId="0D3A9EE9" w:rsidR="000B68D7" w:rsidRPr="002B7720" w:rsidRDefault="002833AF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1</w:t>
            </w:r>
            <w:r w:rsidRPr="002B7720">
              <w:rPr>
                <w:sz w:val="18"/>
                <w:szCs w:val="18"/>
              </w:rPr>
              <w:t>.5 T</w:t>
            </w:r>
          </w:p>
        </w:tc>
        <w:tc>
          <w:tcPr>
            <w:tcW w:w="993" w:type="dxa"/>
          </w:tcPr>
          <w:p w14:paraId="366F9DBF" w14:textId="69BD2B22" w:rsidR="000B68D7" w:rsidRPr="002B7720" w:rsidRDefault="002833AF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FreeSurfer</w:t>
            </w:r>
          </w:p>
        </w:tc>
        <w:tc>
          <w:tcPr>
            <w:tcW w:w="1559" w:type="dxa"/>
          </w:tcPr>
          <w:p w14:paraId="730370B1" w14:textId="0074AEE0" w:rsidR="000B68D7" w:rsidRPr="002B7720" w:rsidRDefault="007677C6" w:rsidP="00593837">
            <w:pPr>
              <w:rPr>
                <w:sz w:val="18"/>
                <w:szCs w:val="18"/>
              </w:rPr>
            </w:pPr>
            <w:r w:rsidRPr="00593837">
              <w:rPr>
                <w:rFonts w:hint="eastAsia"/>
                <w:sz w:val="18"/>
                <w:szCs w:val="18"/>
              </w:rPr>
              <w:t>N</w:t>
            </w:r>
            <w:r w:rsidRPr="00593837">
              <w:rPr>
                <w:sz w:val="18"/>
                <w:szCs w:val="18"/>
              </w:rPr>
              <w:t>/</w:t>
            </w:r>
            <w:r w:rsidRPr="00593837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37830DD8" w14:textId="196981D8" w:rsidR="000B68D7" w:rsidRPr="002B7720" w:rsidRDefault="002833AF" w:rsidP="00593837">
            <w:pPr>
              <w:rPr>
                <w:rFonts w:hint="eastAsia"/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20 mm</w:t>
            </w:r>
          </w:p>
        </w:tc>
        <w:tc>
          <w:tcPr>
            <w:tcW w:w="1559" w:type="dxa"/>
          </w:tcPr>
          <w:p w14:paraId="66071B01" w14:textId="1D17BF62" w:rsidR="000B68D7" w:rsidRPr="002B7720" w:rsidRDefault="000B68D7" w:rsidP="002833AF">
            <w:pPr>
              <w:rPr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 xml:space="preserve">P &lt; </w:t>
            </w:r>
            <w:r w:rsidRPr="002B7720">
              <w:rPr>
                <w:sz w:val="18"/>
                <w:szCs w:val="18"/>
              </w:rPr>
              <w:t xml:space="preserve">0.05, </w:t>
            </w:r>
            <w:r w:rsidR="002833AF" w:rsidRPr="002B7720">
              <w:rPr>
                <w:rFonts w:hint="eastAsia"/>
                <w:sz w:val="18"/>
                <w:szCs w:val="18"/>
              </w:rPr>
              <w:t>using</w:t>
            </w:r>
            <w:r w:rsidR="002833AF" w:rsidRPr="002B7720">
              <w:t xml:space="preserve"> </w:t>
            </w:r>
            <w:r w:rsidR="002833AF" w:rsidRPr="002B7720">
              <w:rPr>
                <w:i/>
                <w:iCs/>
                <w:sz w:val="18"/>
                <w:szCs w:val="18"/>
              </w:rPr>
              <w:t>Z</w:t>
            </w:r>
            <w:r w:rsidR="002833AF" w:rsidRPr="002B7720">
              <w:rPr>
                <w:sz w:val="18"/>
                <w:szCs w:val="18"/>
              </w:rPr>
              <w:t xml:space="preserve"> Monte-Carlo</w:t>
            </w:r>
            <w:r w:rsidR="002833AF" w:rsidRPr="002B7720">
              <w:rPr>
                <w:rFonts w:hint="eastAsia"/>
                <w:sz w:val="18"/>
                <w:szCs w:val="18"/>
              </w:rPr>
              <w:t xml:space="preserve"> </w:t>
            </w:r>
            <w:r w:rsidR="002833AF" w:rsidRPr="002B7720">
              <w:rPr>
                <w:sz w:val="18"/>
                <w:szCs w:val="18"/>
              </w:rPr>
              <w:t>simulation with 10,000 iterations</w:t>
            </w:r>
          </w:p>
        </w:tc>
        <w:tc>
          <w:tcPr>
            <w:tcW w:w="1134" w:type="dxa"/>
          </w:tcPr>
          <w:p w14:paraId="39A3D400" w14:textId="48A6D08E" w:rsidR="000B68D7" w:rsidRPr="002B7720" w:rsidRDefault="002833AF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Talairach coordinate</w:t>
            </w:r>
          </w:p>
        </w:tc>
        <w:tc>
          <w:tcPr>
            <w:tcW w:w="1134" w:type="dxa"/>
          </w:tcPr>
          <w:p w14:paraId="5D08C749" w14:textId="00AE3222" w:rsidR="000B68D7" w:rsidRPr="002B7720" w:rsidRDefault="00C86EE6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2B7720" w:rsidRPr="002B7720" w14:paraId="469E2677" w14:textId="77777777" w:rsidTr="002B7720">
        <w:trPr>
          <w:trHeight w:val="572"/>
        </w:trPr>
        <w:tc>
          <w:tcPr>
            <w:tcW w:w="1559" w:type="dxa"/>
          </w:tcPr>
          <w:p w14:paraId="7B30F497" w14:textId="47321B0F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Bernardes et al., 2018)</w:t>
            </w:r>
          </w:p>
        </w:tc>
        <w:tc>
          <w:tcPr>
            <w:tcW w:w="851" w:type="dxa"/>
          </w:tcPr>
          <w:p w14:paraId="20243BC5" w14:textId="77777777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3.0 T</w:t>
            </w:r>
          </w:p>
        </w:tc>
        <w:tc>
          <w:tcPr>
            <w:tcW w:w="993" w:type="dxa"/>
          </w:tcPr>
          <w:p w14:paraId="2915B23C" w14:textId="0A16B995" w:rsidR="000B68D7" w:rsidRPr="002B7720" w:rsidRDefault="002043A7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FreeSurfer</w:t>
            </w:r>
          </w:p>
        </w:tc>
        <w:tc>
          <w:tcPr>
            <w:tcW w:w="1559" w:type="dxa"/>
          </w:tcPr>
          <w:p w14:paraId="40636E14" w14:textId="14551833" w:rsidR="000B68D7" w:rsidRPr="002B7720" w:rsidRDefault="002043A7" w:rsidP="002043A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Desikan-Killiany atlas</w:t>
            </w:r>
          </w:p>
        </w:tc>
        <w:tc>
          <w:tcPr>
            <w:tcW w:w="1134" w:type="dxa"/>
          </w:tcPr>
          <w:p w14:paraId="3862EBBF" w14:textId="316DC2B1" w:rsidR="000B68D7" w:rsidRPr="002B7720" w:rsidRDefault="002043A7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1</w:t>
            </w:r>
            <w:r w:rsidRPr="002B7720">
              <w:rPr>
                <w:rFonts w:hint="eastAsia"/>
                <w:sz w:val="18"/>
                <w:szCs w:val="18"/>
              </w:rPr>
              <w:t>0 mm</w:t>
            </w:r>
          </w:p>
        </w:tc>
        <w:tc>
          <w:tcPr>
            <w:tcW w:w="1559" w:type="dxa"/>
          </w:tcPr>
          <w:p w14:paraId="4182DDA4" w14:textId="047511AF" w:rsidR="000B68D7" w:rsidRPr="002B7720" w:rsidRDefault="00E97DFD" w:rsidP="00593837">
            <w:pPr>
              <w:rPr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>P</w:t>
            </w:r>
            <w:r w:rsidRPr="002B7720">
              <w:rPr>
                <w:sz w:val="18"/>
                <w:szCs w:val="18"/>
              </w:rPr>
              <w:t xml:space="preserve"> &lt; 0.05, </w:t>
            </w:r>
            <w:r w:rsidRPr="002B7720">
              <w:rPr>
                <w:rFonts w:hint="eastAsia"/>
                <w:sz w:val="18"/>
                <w:szCs w:val="18"/>
              </w:rPr>
              <w:t xml:space="preserve">FWE </w:t>
            </w:r>
            <w:r w:rsidRPr="002B7720">
              <w:rPr>
                <w:sz w:val="18"/>
                <w:szCs w:val="18"/>
              </w:rPr>
              <w:t>corrected</w:t>
            </w:r>
          </w:p>
        </w:tc>
        <w:tc>
          <w:tcPr>
            <w:tcW w:w="1134" w:type="dxa"/>
          </w:tcPr>
          <w:p w14:paraId="547DB764" w14:textId="589F9CBE" w:rsidR="000B68D7" w:rsidRPr="002B7720" w:rsidRDefault="002043A7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MNI coordinate</w:t>
            </w:r>
          </w:p>
        </w:tc>
        <w:tc>
          <w:tcPr>
            <w:tcW w:w="1134" w:type="dxa"/>
          </w:tcPr>
          <w:p w14:paraId="75F156DC" w14:textId="35C5E9D7" w:rsidR="000B68D7" w:rsidRPr="002B7720" w:rsidRDefault="00C86EE6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B7720" w:rsidRPr="002B7720" w14:paraId="389D8CA6" w14:textId="77777777" w:rsidTr="002B7720">
        <w:trPr>
          <w:trHeight w:val="566"/>
        </w:trPr>
        <w:tc>
          <w:tcPr>
            <w:tcW w:w="1559" w:type="dxa"/>
          </w:tcPr>
          <w:p w14:paraId="3C36767A" w14:textId="6844D8ED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Liu et al., 2019)</w:t>
            </w:r>
          </w:p>
        </w:tc>
        <w:tc>
          <w:tcPr>
            <w:tcW w:w="851" w:type="dxa"/>
          </w:tcPr>
          <w:p w14:paraId="106BF898" w14:textId="689BB429" w:rsidR="000B68D7" w:rsidRPr="002B7720" w:rsidRDefault="00D504B5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1.5 T</w:t>
            </w:r>
          </w:p>
        </w:tc>
        <w:tc>
          <w:tcPr>
            <w:tcW w:w="993" w:type="dxa"/>
          </w:tcPr>
          <w:p w14:paraId="192CA3A2" w14:textId="57DDC5AD" w:rsidR="000B68D7" w:rsidRPr="002B7720" w:rsidRDefault="00D504B5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FreeSurfer</w:t>
            </w:r>
          </w:p>
        </w:tc>
        <w:tc>
          <w:tcPr>
            <w:tcW w:w="1559" w:type="dxa"/>
          </w:tcPr>
          <w:p w14:paraId="608E2B1B" w14:textId="1CAD8C42" w:rsidR="000B68D7" w:rsidRPr="002B7720" w:rsidRDefault="00D504B5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Desikan-Killiany atlas</w:t>
            </w:r>
          </w:p>
        </w:tc>
        <w:tc>
          <w:tcPr>
            <w:tcW w:w="1134" w:type="dxa"/>
          </w:tcPr>
          <w:p w14:paraId="40D07711" w14:textId="6BF00C88" w:rsidR="000B68D7" w:rsidRPr="002B7720" w:rsidRDefault="00D504B5" w:rsidP="00593837">
            <w:pPr>
              <w:rPr>
                <w:sz w:val="18"/>
                <w:szCs w:val="18"/>
              </w:rPr>
            </w:pPr>
            <w:r w:rsidRPr="00593837">
              <w:rPr>
                <w:rFonts w:hint="eastAsia"/>
                <w:sz w:val="18"/>
                <w:szCs w:val="18"/>
              </w:rPr>
              <w:t>N</w:t>
            </w:r>
            <w:r w:rsidRPr="00593837">
              <w:rPr>
                <w:sz w:val="18"/>
                <w:szCs w:val="18"/>
              </w:rPr>
              <w:t>/</w:t>
            </w:r>
            <w:r w:rsidRPr="00593837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559" w:type="dxa"/>
          </w:tcPr>
          <w:p w14:paraId="49189FEC" w14:textId="297184C2" w:rsidR="000B68D7" w:rsidRPr="002B7720" w:rsidRDefault="00E97DFD" w:rsidP="00593837">
            <w:pPr>
              <w:rPr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>P</w:t>
            </w:r>
            <w:r w:rsidRPr="002B7720">
              <w:rPr>
                <w:sz w:val="18"/>
                <w:szCs w:val="18"/>
              </w:rPr>
              <w:t xml:space="preserve"> &lt; 0.05, </w:t>
            </w:r>
            <w:r w:rsidRPr="002B7720">
              <w:rPr>
                <w:rFonts w:hint="eastAsia"/>
                <w:sz w:val="18"/>
                <w:szCs w:val="18"/>
              </w:rPr>
              <w:t xml:space="preserve">FWE </w:t>
            </w:r>
            <w:r w:rsidRPr="002B7720">
              <w:rPr>
                <w:sz w:val="18"/>
                <w:szCs w:val="18"/>
              </w:rPr>
              <w:t>corrected</w:t>
            </w:r>
          </w:p>
        </w:tc>
        <w:tc>
          <w:tcPr>
            <w:tcW w:w="1134" w:type="dxa"/>
          </w:tcPr>
          <w:p w14:paraId="50BBF6E7" w14:textId="3B1C02D2" w:rsidR="000B68D7" w:rsidRPr="002B7720" w:rsidRDefault="001D2B6A" w:rsidP="00593837">
            <w:pPr>
              <w:rPr>
                <w:sz w:val="18"/>
                <w:szCs w:val="18"/>
              </w:rPr>
            </w:pPr>
            <w:r w:rsidRPr="00593837">
              <w:rPr>
                <w:rFonts w:hint="eastAsia"/>
                <w:sz w:val="18"/>
                <w:szCs w:val="18"/>
              </w:rPr>
              <w:t>N</w:t>
            </w:r>
            <w:r w:rsidRPr="00593837">
              <w:rPr>
                <w:sz w:val="18"/>
                <w:szCs w:val="18"/>
              </w:rPr>
              <w:t>/</w:t>
            </w:r>
            <w:r w:rsidRPr="00593837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55FBD169" w14:textId="04A8AC62" w:rsidR="000B68D7" w:rsidRPr="002B7720" w:rsidRDefault="00C86EE6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2B7720" w:rsidRPr="002B7720" w14:paraId="44105092" w14:textId="77777777" w:rsidTr="002B7720">
        <w:trPr>
          <w:trHeight w:val="593"/>
        </w:trPr>
        <w:tc>
          <w:tcPr>
            <w:tcW w:w="1559" w:type="dxa"/>
          </w:tcPr>
          <w:p w14:paraId="0F299E8A" w14:textId="3442EB11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Zhang et al., 2019) a</w:t>
            </w:r>
          </w:p>
        </w:tc>
        <w:tc>
          <w:tcPr>
            <w:tcW w:w="851" w:type="dxa"/>
          </w:tcPr>
          <w:p w14:paraId="4AB3CCA1" w14:textId="7C098616" w:rsidR="000B68D7" w:rsidRPr="002B7720" w:rsidRDefault="006D4BBA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3</w:t>
            </w:r>
            <w:r w:rsidRPr="002B7720">
              <w:rPr>
                <w:sz w:val="18"/>
                <w:szCs w:val="18"/>
              </w:rPr>
              <w:t>.0 T</w:t>
            </w:r>
          </w:p>
        </w:tc>
        <w:tc>
          <w:tcPr>
            <w:tcW w:w="993" w:type="dxa"/>
          </w:tcPr>
          <w:p w14:paraId="6EBE14AD" w14:textId="640168A6" w:rsidR="000B68D7" w:rsidRPr="002B7720" w:rsidRDefault="006D4BBA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FreeSurfer</w:t>
            </w:r>
          </w:p>
        </w:tc>
        <w:tc>
          <w:tcPr>
            <w:tcW w:w="1559" w:type="dxa"/>
          </w:tcPr>
          <w:p w14:paraId="0D2C2909" w14:textId="2848A022" w:rsidR="000B68D7" w:rsidRPr="002B7720" w:rsidRDefault="006D4BBA" w:rsidP="00593837">
            <w:pPr>
              <w:rPr>
                <w:sz w:val="18"/>
                <w:szCs w:val="18"/>
              </w:rPr>
            </w:pPr>
            <w:r w:rsidRPr="00593837">
              <w:rPr>
                <w:rFonts w:hint="eastAsia"/>
                <w:sz w:val="18"/>
                <w:szCs w:val="18"/>
              </w:rPr>
              <w:t>N</w:t>
            </w:r>
            <w:r w:rsidRPr="00593837">
              <w:rPr>
                <w:sz w:val="18"/>
                <w:szCs w:val="18"/>
              </w:rPr>
              <w:t>/</w:t>
            </w:r>
            <w:r w:rsidRPr="00593837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4A862854" w14:textId="3A691A02" w:rsidR="000B68D7" w:rsidRPr="002B7720" w:rsidRDefault="006D4BBA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20 mm</w:t>
            </w:r>
          </w:p>
        </w:tc>
        <w:tc>
          <w:tcPr>
            <w:tcW w:w="1559" w:type="dxa"/>
          </w:tcPr>
          <w:p w14:paraId="722EFF3B" w14:textId="6D35DDA1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>P</w:t>
            </w:r>
            <w:r w:rsidRPr="002B7720">
              <w:rPr>
                <w:sz w:val="18"/>
                <w:szCs w:val="18"/>
              </w:rPr>
              <w:t xml:space="preserve"> &lt; 0.05, </w:t>
            </w:r>
            <w:r w:rsidR="006D4BBA" w:rsidRPr="002B7720">
              <w:rPr>
                <w:rFonts w:hint="eastAsia"/>
                <w:sz w:val="18"/>
                <w:szCs w:val="18"/>
              </w:rPr>
              <w:t xml:space="preserve">RFT </w:t>
            </w:r>
            <w:r w:rsidRPr="002B7720">
              <w:rPr>
                <w:sz w:val="18"/>
                <w:szCs w:val="18"/>
              </w:rPr>
              <w:t>corrected</w:t>
            </w:r>
          </w:p>
        </w:tc>
        <w:tc>
          <w:tcPr>
            <w:tcW w:w="1134" w:type="dxa"/>
          </w:tcPr>
          <w:p w14:paraId="100266C8" w14:textId="4CA74398" w:rsidR="000B68D7" w:rsidRPr="002B7720" w:rsidRDefault="006D4BBA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Talairach coordinate</w:t>
            </w:r>
          </w:p>
        </w:tc>
        <w:tc>
          <w:tcPr>
            <w:tcW w:w="1134" w:type="dxa"/>
          </w:tcPr>
          <w:p w14:paraId="472DD34F" w14:textId="55E9F149" w:rsidR="000B68D7" w:rsidRPr="002B7720" w:rsidRDefault="00C86EE6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2B7720" w:rsidRPr="002B7720" w14:paraId="54DB3F50" w14:textId="77777777" w:rsidTr="002B7720">
        <w:trPr>
          <w:trHeight w:val="563"/>
        </w:trPr>
        <w:tc>
          <w:tcPr>
            <w:tcW w:w="1559" w:type="dxa"/>
          </w:tcPr>
          <w:p w14:paraId="40EFC6D5" w14:textId="0640C565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Zhang et al., 2019) b</w:t>
            </w:r>
          </w:p>
        </w:tc>
        <w:tc>
          <w:tcPr>
            <w:tcW w:w="851" w:type="dxa"/>
          </w:tcPr>
          <w:p w14:paraId="49ABB265" w14:textId="77777777" w:rsidR="000B68D7" w:rsidRPr="002B7720" w:rsidRDefault="000B68D7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3</w:t>
            </w:r>
            <w:r w:rsidRPr="002B7720">
              <w:rPr>
                <w:sz w:val="18"/>
                <w:szCs w:val="18"/>
              </w:rPr>
              <w:t>.0 T</w:t>
            </w:r>
          </w:p>
        </w:tc>
        <w:tc>
          <w:tcPr>
            <w:tcW w:w="993" w:type="dxa"/>
          </w:tcPr>
          <w:p w14:paraId="5AE79E70" w14:textId="25188358" w:rsidR="000B68D7" w:rsidRPr="002B7720" w:rsidRDefault="006D4BBA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FreeSurfer</w:t>
            </w:r>
          </w:p>
        </w:tc>
        <w:tc>
          <w:tcPr>
            <w:tcW w:w="1559" w:type="dxa"/>
          </w:tcPr>
          <w:p w14:paraId="02B60F0D" w14:textId="0534108C" w:rsidR="000B68D7" w:rsidRPr="002B7720" w:rsidRDefault="006D4BBA" w:rsidP="00593837">
            <w:pPr>
              <w:rPr>
                <w:sz w:val="18"/>
                <w:szCs w:val="18"/>
              </w:rPr>
            </w:pPr>
            <w:r w:rsidRPr="00593837">
              <w:rPr>
                <w:rFonts w:hint="eastAsia"/>
                <w:sz w:val="18"/>
                <w:szCs w:val="18"/>
              </w:rPr>
              <w:t>N</w:t>
            </w:r>
            <w:r w:rsidRPr="00593837">
              <w:rPr>
                <w:sz w:val="18"/>
                <w:szCs w:val="18"/>
              </w:rPr>
              <w:t>/</w:t>
            </w:r>
            <w:r w:rsidRPr="00593837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1F517E31" w14:textId="6D17A06E" w:rsidR="000B68D7" w:rsidRPr="002B7720" w:rsidRDefault="006D4BBA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20 mm</w:t>
            </w:r>
          </w:p>
        </w:tc>
        <w:tc>
          <w:tcPr>
            <w:tcW w:w="1559" w:type="dxa"/>
          </w:tcPr>
          <w:p w14:paraId="1D6C0977" w14:textId="142C5C68" w:rsidR="000B68D7" w:rsidRPr="002B7720" w:rsidRDefault="006D4BBA" w:rsidP="00593837">
            <w:pPr>
              <w:rPr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>P</w:t>
            </w:r>
            <w:r w:rsidRPr="002B7720">
              <w:rPr>
                <w:sz w:val="18"/>
                <w:szCs w:val="18"/>
              </w:rPr>
              <w:t xml:space="preserve"> &lt; 0.05, </w:t>
            </w:r>
            <w:r w:rsidRPr="002B7720">
              <w:rPr>
                <w:rFonts w:hint="eastAsia"/>
                <w:sz w:val="18"/>
                <w:szCs w:val="18"/>
              </w:rPr>
              <w:t xml:space="preserve">RFT </w:t>
            </w:r>
            <w:r w:rsidRPr="002B7720">
              <w:rPr>
                <w:sz w:val="18"/>
                <w:szCs w:val="18"/>
              </w:rPr>
              <w:t>corrected</w:t>
            </w:r>
          </w:p>
        </w:tc>
        <w:tc>
          <w:tcPr>
            <w:tcW w:w="1134" w:type="dxa"/>
          </w:tcPr>
          <w:p w14:paraId="54B3E65C" w14:textId="47D8F3B6" w:rsidR="000B68D7" w:rsidRPr="002B7720" w:rsidRDefault="006D4BBA" w:rsidP="00593837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Talairach coordinate</w:t>
            </w:r>
          </w:p>
        </w:tc>
        <w:tc>
          <w:tcPr>
            <w:tcW w:w="1134" w:type="dxa"/>
          </w:tcPr>
          <w:p w14:paraId="149936E2" w14:textId="0ADA5484" w:rsidR="000B68D7" w:rsidRPr="002B7720" w:rsidRDefault="00C86EE6" w:rsidP="00593837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2B7720" w:rsidRPr="002B7720" w14:paraId="7C8A7A43" w14:textId="77777777" w:rsidTr="002B7720">
        <w:trPr>
          <w:trHeight w:val="563"/>
        </w:trPr>
        <w:tc>
          <w:tcPr>
            <w:tcW w:w="1559" w:type="dxa"/>
          </w:tcPr>
          <w:p w14:paraId="4A0D21BA" w14:textId="7DE15B7A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Crisóstomo et al., 2021)</w:t>
            </w:r>
          </w:p>
        </w:tc>
        <w:tc>
          <w:tcPr>
            <w:tcW w:w="851" w:type="dxa"/>
          </w:tcPr>
          <w:p w14:paraId="74D3B67B" w14:textId="1830F0AB" w:rsidR="00E97DFD" w:rsidRPr="002B7720" w:rsidRDefault="00E97DFD" w:rsidP="00E97DFD">
            <w:pPr>
              <w:rPr>
                <w:rFonts w:hint="eastAsia"/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3</w:t>
            </w:r>
            <w:r w:rsidRPr="002B7720">
              <w:rPr>
                <w:sz w:val="18"/>
                <w:szCs w:val="18"/>
              </w:rPr>
              <w:t>.0 T</w:t>
            </w:r>
          </w:p>
        </w:tc>
        <w:tc>
          <w:tcPr>
            <w:tcW w:w="993" w:type="dxa"/>
          </w:tcPr>
          <w:p w14:paraId="790C8BAF" w14:textId="40C9981C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CAT</w:t>
            </w:r>
          </w:p>
        </w:tc>
        <w:tc>
          <w:tcPr>
            <w:tcW w:w="1559" w:type="dxa"/>
          </w:tcPr>
          <w:p w14:paraId="7157B447" w14:textId="4F8B41F7" w:rsidR="00E97DFD" w:rsidRPr="002B7720" w:rsidRDefault="00E97DFD" w:rsidP="00E97DFD">
            <w:pPr>
              <w:rPr>
                <w:rFonts w:hint="eastAsia"/>
                <w:sz w:val="18"/>
                <w:szCs w:val="18"/>
              </w:rPr>
            </w:pPr>
            <w:r w:rsidRPr="00593837">
              <w:rPr>
                <w:rFonts w:hint="eastAsia"/>
                <w:sz w:val="18"/>
                <w:szCs w:val="18"/>
              </w:rPr>
              <w:t>N</w:t>
            </w:r>
            <w:r w:rsidRPr="00593837">
              <w:rPr>
                <w:sz w:val="18"/>
                <w:szCs w:val="18"/>
              </w:rPr>
              <w:t>/</w:t>
            </w:r>
            <w:r w:rsidRPr="00593837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30D4E201" w14:textId="59D88808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15</w:t>
            </w:r>
            <w:r w:rsidRPr="002B7720">
              <w:rPr>
                <w:rFonts w:hint="eastAsia"/>
                <w:sz w:val="18"/>
                <w:szCs w:val="18"/>
              </w:rPr>
              <w:t xml:space="preserve"> mm</w:t>
            </w:r>
          </w:p>
        </w:tc>
        <w:tc>
          <w:tcPr>
            <w:tcW w:w="1559" w:type="dxa"/>
          </w:tcPr>
          <w:p w14:paraId="4CAC03CD" w14:textId="0B6B9DB8" w:rsidR="00E97DFD" w:rsidRPr="002B7720" w:rsidRDefault="00E97DFD" w:rsidP="00E97DFD">
            <w:pPr>
              <w:rPr>
                <w:i/>
                <w:iCs/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>P</w:t>
            </w:r>
            <w:r w:rsidRPr="002B7720">
              <w:rPr>
                <w:sz w:val="18"/>
                <w:szCs w:val="18"/>
              </w:rPr>
              <w:t xml:space="preserve"> &lt; 0.05, </w:t>
            </w:r>
            <w:r w:rsidRPr="002B7720">
              <w:rPr>
                <w:rFonts w:hint="eastAsia"/>
                <w:sz w:val="18"/>
                <w:szCs w:val="18"/>
              </w:rPr>
              <w:t>FWE</w:t>
            </w:r>
            <w:r w:rsidRPr="002B7720">
              <w:rPr>
                <w:rFonts w:hint="eastAsia"/>
                <w:sz w:val="18"/>
                <w:szCs w:val="18"/>
              </w:rPr>
              <w:t xml:space="preserve"> </w:t>
            </w:r>
            <w:r w:rsidRPr="002B7720">
              <w:rPr>
                <w:sz w:val="18"/>
                <w:szCs w:val="18"/>
              </w:rPr>
              <w:t>corrected</w:t>
            </w:r>
          </w:p>
        </w:tc>
        <w:tc>
          <w:tcPr>
            <w:tcW w:w="1134" w:type="dxa"/>
          </w:tcPr>
          <w:p w14:paraId="7E1A9A9F" w14:textId="425B735C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MNI coordinate</w:t>
            </w:r>
          </w:p>
        </w:tc>
        <w:tc>
          <w:tcPr>
            <w:tcW w:w="1134" w:type="dxa"/>
          </w:tcPr>
          <w:p w14:paraId="5DAACD15" w14:textId="74E8FB01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2B7720" w:rsidRPr="002B7720" w14:paraId="0D35B791" w14:textId="77777777" w:rsidTr="002B7720">
        <w:trPr>
          <w:trHeight w:val="563"/>
        </w:trPr>
        <w:tc>
          <w:tcPr>
            <w:tcW w:w="1559" w:type="dxa"/>
          </w:tcPr>
          <w:p w14:paraId="3F5CD35A" w14:textId="497F4278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Huang et al., 2022)</w:t>
            </w:r>
          </w:p>
        </w:tc>
        <w:tc>
          <w:tcPr>
            <w:tcW w:w="851" w:type="dxa"/>
          </w:tcPr>
          <w:p w14:paraId="6724EC86" w14:textId="04FEF9EC" w:rsidR="00E97DFD" w:rsidRPr="002B7720" w:rsidRDefault="00F46EA4" w:rsidP="00E97DFD">
            <w:pPr>
              <w:rPr>
                <w:rFonts w:hint="eastAsia"/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3</w:t>
            </w:r>
            <w:r w:rsidRPr="002B7720">
              <w:rPr>
                <w:sz w:val="18"/>
                <w:szCs w:val="18"/>
              </w:rPr>
              <w:t>.0 T</w:t>
            </w:r>
          </w:p>
        </w:tc>
        <w:tc>
          <w:tcPr>
            <w:tcW w:w="993" w:type="dxa"/>
          </w:tcPr>
          <w:p w14:paraId="0E92BFCD" w14:textId="1284FCFF" w:rsidR="00E97DFD" w:rsidRPr="002B7720" w:rsidRDefault="00B740CB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FreeSurfer</w:t>
            </w:r>
          </w:p>
        </w:tc>
        <w:tc>
          <w:tcPr>
            <w:tcW w:w="1559" w:type="dxa"/>
          </w:tcPr>
          <w:p w14:paraId="2ED4DD43" w14:textId="6F63F3D9" w:rsidR="00E97DFD" w:rsidRPr="002B7720" w:rsidRDefault="007B7452" w:rsidP="00E97DFD">
            <w:pPr>
              <w:rPr>
                <w:rFonts w:hint="eastAsia"/>
                <w:sz w:val="18"/>
                <w:szCs w:val="18"/>
              </w:rPr>
            </w:pPr>
            <w:r w:rsidRPr="00593837">
              <w:rPr>
                <w:rFonts w:hint="eastAsia"/>
                <w:sz w:val="18"/>
                <w:szCs w:val="18"/>
              </w:rPr>
              <w:t>N</w:t>
            </w:r>
            <w:r w:rsidRPr="00593837">
              <w:rPr>
                <w:sz w:val="18"/>
                <w:szCs w:val="18"/>
              </w:rPr>
              <w:t>/</w:t>
            </w:r>
            <w:r w:rsidRPr="00593837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7CF26CE1" w14:textId="390C7AD3" w:rsidR="00E97DFD" w:rsidRPr="002B7720" w:rsidRDefault="00B740CB" w:rsidP="00E97DFD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15 mm</w:t>
            </w:r>
          </w:p>
        </w:tc>
        <w:tc>
          <w:tcPr>
            <w:tcW w:w="1559" w:type="dxa"/>
          </w:tcPr>
          <w:p w14:paraId="37391940" w14:textId="456DCFE6" w:rsidR="00E97DFD" w:rsidRPr="002B7720" w:rsidRDefault="007B7452" w:rsidP="00E97DFD">
            <w:pPr>
              <w:rPr>
                <w:i/>
                <w:iCs/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>P</w:t>
            </w:r>
            <w:r w:rsidRPr="002B7720">
              <w:rPr>
                <w:sz w:val="18"/>
                <w:szCs w:val="18"/>
              </w:rPr>
              <w:t xml:space="preserve"> &lt; 0.0</w:t>
            </w:r>
            <w:r w:rsidRPr="002B7720">
              <w:rPr>
                <w:rFonts w:hint="eastAsia"/>
                <w:sz w:val="18"/>
                <w:szCs w:val="18"/>
              </w:rPr>
              <w:t>01</w:t>
            </w:r>
            <w:r w:rsidRPr="002B7720">
              <w:rPr>
                <w:sz w:val="18"/>
                <w:szCs w:val="18"/>
              </w:rPr>
              <w:t>,</w:t>
            </w:r>
            <w:r w:rsidRPr="002B7720">
              <w:t xml:space="preserve"> </w:t>
            </w:r>
            <w:r w:rsidRPr="002B7720">
              <w:rPr>
                <w:sz w:val="18"/>
                <w:szCs w:val="18"/>
              </w:rPr>
              <w:t>corrected for the multicomparison of both hemispheres</w:t>
            </w:r>
          </w:p>
        </w:tc>
        <w:tc>
          <w:tcPr>
            <w:tcW w:w="1134" w:type="dxa"/>
          </w:tcPr>
          <w:p w14:paraId="248A71C9" w14:textId="2E5DD363" w:rsidR="00E97DFD" w:rsidRPr="002B7720" w:rsidRDefault="007B7452" w:rsidP="00E97DFD">
            <w:pPr>
              <w:rPr>
                <w:sz w:val="18"/>
                <w:szCs w:val="18"/>
              </w:rPr>
            </w:pPr>
            <w:r w:rsidRPr="00593837">
              <w:rPr>
                <w:rFonts w:hint="eastAsia"/>
                <w:sz w:val="18"/>
                <w:szCs w:val="18"/>
              </w:rPr>
              <w:t>N</w:t>
            </w:r>
            <w:r w:rsidRPr="00593837">
              <w:rPr>
                <w:sz w:val="18"/>
                <w:szCs w:val="18"/>
              </w:rPr>
              <w:t>/</w:t>
            </w:r>
            <w:r w:rsidRPr="00593837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6E3BF512" w14:textId="28F25844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2B7720" w:rsidRPr="002B7720" w14:paraId="36E7F9FF" w14:textId="77777777" w:rsidTr="002B7720">
        <w:trPr>
          <w:trHeight w:val="563"/>
        </w:trPr>
        <w:tc>
          <w:tcPr>
            <w:tcW w:w="1559" w:type="dxa"/>
          </w:tcPr>
          <w:p w14:paraId="7C2E0044" w14:textId="3225C5D8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Kang et al., 2022)</w:t>
            </w:r>
          </w:p>
        </w:tc>
        <w:tc>
          <w:tcPr>
            <w:tcW w:w="851" w:type="dxa"/>
          </w:tcPr>
          <w:p w14:paraId="0BCD23F2" w14:textId="62B5C9D3" w:rsidR="00E97DFD" w:rsidRPr="002B7720" w:rsidRDefault="008D03E1" w:rsidP="00E97DFD">
            <w:pPr>
              <w:rPr>
                <w:rFonts w:hint="eastAsia"/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3</w:t>
            </w:r>
            <w:r w:rsidRPr="002B7720">
              <w:rPr>
                <w:sz w:val="18"/>
                <w:szCs w:val="18"/>
              </w:rPr>
              <w:t>.0 T</w:t>
            </w:r>
          </w:p>
        </w:tc>
        <w:tc>
          <w:tcPr>
            <w:tcW w:w="993" w:type="dxa"/>
          </w:tcPr>
          <w:p w14:paraId="57E8BC7A" w14:textId="5B5D40C9" w:rsidR="00E97DFD" w:rsidRPr="002B7720" w:rsidRDefault="008D03E1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CAT</w:t>
            </w:r>
          </w:p>
        </w:tc>
        <w:tc>
          <w:tcPr>
            <w:tcW w:w="1559" w:type="dxa"/>
          </w:tcPr>
          <w:p w14:paraId="16936BB1" w14:textId="7BA1AB63" w:rsidR="00E97DFD" w:rsidRPr="002B7720" w:rsidRDefault="008D03E1" w:rsidP="00E97DFD">
            <w:pPr>
              <w:rPr>
                <w:rFonts w:hint="eastAsia"/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Desikan-Killiany atlas</w:t>
            </w:r>
          </w:p>
        </w:tc>
        <w:tc>
          <w:tcPr>
            <w:tcW w:w="1134" w:type="dxa"/>
          </w:tcPr>
          <w:p w14:paraId="10105133" w14:textId="73BCA2F0" w:rsidR="00E97DFD" w:rsidRPr="002B7720" w:rsidRDefault="008D03E1" w:rsidP="00E97DFD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15 mm</w:t>
            </w:r>
          </w:p>
        </w:tc>
        <w:tc>
          <w:tcPr>
            <w:tcW w:w="1559" w:type="dxa"/>
          </w:tcPr>
          <w:p w14:paraId="309710D6" w14:textId="36991C8A" w:rsidR="00E97DFD" w:rsidRPr="002B7720" w:rsidRDefault="008D03E1" w:rsidP="00E97DFD">
            <w:pPr>
              <w:rPr>
                <w:i/>
                <w:iCs/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>P</w:t>
            </w:r>
            <w:r w:rsidRPr="002B7720">
              <w:rPr>
                <w:sz w:val="18"/>
                <w:szCs w:val="18"/>
              </w:rPr>
              <w:t xml:space="preserve"> &lt; 0.05, </w:t>
            </w:r>
            <w:r w:rsidRPr="002B7720">
              <w:rPr>
                <w:rFonts w:hint="eastAsia"/>
                <w:sz w:val="18"/>
                <w:szCs w:val="18"/>
              </w:rPr>
              <w:t xml:space="preserve">FWE </w:t>
            </w:r>
            <w:r w:rsidRPr="002B7720">
              <w:rPr>
                <w:sz w:val="18"/>
                <w:szCs w:val="18"/>
              </w:rPr>
              <w:t>corrected</w:t>
            </w:r>
          </w:p>
        </w:tc>
        <w:tc>
          <w:tcPr>
            <w:tcW w:w="1134" w:type="dxa"/>
          </w:tcPr>
          <w:p w14:paraId="2E6DA9AD" w14:textId="462E0D80" w:rsidR="00E97DFD" w:rsidRPr="002B7720" w:rsidRDefault="008D03E1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MNI coordinate</w:t>
            </w:r>
          </w:p>
        </w:tc>
        <w:tc>
          <w:tcPr>
            <w:tcW w:w="1134" w:type="dxa"/>
          </w:tcPr>
          <w:p w14:paraId="401313B6" w14:textId="7430E8C4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2B7720" w:rsidRPr="002B7720" w14:paraId="4BF3E07A" w14:textId="77777777" w:rsidTr="002B7720">
        <w:trPr>
          <w:trHeight w:val="563"/>
        </w:trPr>
        <w:tc>
          <w:tcPr>
            <w:tcW w:w="1559" w:type="dxa"/>
          </w:tcPr>
          <w:p w14:paraId="5B3B917B" w14:textId="6E23B78C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Tang et al., 2023)</w:t>
            </w:r>
          </w:p>
        </w:tc>
        <w:tc>
          <w:tcPr>
            <w:tcW w:w="851" w:type="dxa"/>
          </w:tcPr>
          <w:p w14:paraId="17490436" w14:textId="5F02FE80" w:rsidR="00E97DFD" w:rsidRPr="002B7720" w:rsidRDefault="007F1E00" w:rsidP="00E97DFD">
            <w:pPr>
              <w:rPr>
                <w:rFonts w:hint="eastAsia"/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3</w:t>
            </w:r>
            <w:r w:rsidRPr="002B7720">
              <w:rPr>
                <w:sz w:val="18"/>
                <w:szCs w:val="18"/>
              </w:rPr>
              <w:t>.0 T</w:t>
            </w:r>
          </w:p>
        </w:tc>
        <w:tc>
          <w:tcPr>
            <w:tcW w:w="993" w:type="dxa"/>
          </w:tcPr>
          <w:p w14:paraId="67334E00" w14:textId="46C9831E" w:rsidR="00E97DFD" w:rsidRPr="002B7720" w:rsidRDefault="007F1E00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FreeSurfer</w:t>
            </w:r>
          </w:p>
        </w:tc>
        <w:tc>
          <w:tcPr>
            <w:tcW w:w="1559" w:type="dxa"/>
          </w:tcPr>
          <w:p w14:paraId="364453A8" w14:textId="67A22FD5" w:rsidR="00E97DFD" w:rsidRPr="002B7720" w:rsidRDefault="00533CCE" w:rsidP="00E97DFD">
            <w:pPr>
              <w:rPr>
                <w:rFonts w:hint="eastAsia"/>
                <w:sz w:val="18"/>
                <w:szCs w:val="18"/>
              </w:rPr>
            </w:pPr>
            <w:r w:rsidRPr="00593837">
              <w:rPr>
                <w:rFonts w:hint="eastAsia"/>
                <w:sz w:val="18"/>
                <w:szCs w:val="18"/>
              </w:rPr>
              <w:t>N</w:t>
            </w:r>
            <w:r w:rsidRPr="00593837">
              <w:rPr>
                <w:sz w:val="18"/>
                <w:szCs w:val="18"/>
              </w:rPr>
              <w:t>/</w:t>
            </w:r>
            <w:r w:rsidRPr="00593837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14:paraId="111466E5" w14:textId="3774EFF9" w:rsidR="00E97DFD" w:rsidRPr="002B7720" w:rsidRDefault="00533CCE" w:rsidP="00E97DFD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1</w:t>
            </w:r>
            <w:r w:rsidRPr="002B7720">
              <w:rPr>
                <w:rFonts w:hint="eastAsia"/>
                <w:sz w:val="18"/>
                <w:szCs w:val="18"/>
              </w:rPr>
              <w:t>0 mm</w:t>
            </w:r>
          </w:p>
        </w:tc>
        <w:tc>
          <w:tcPr>
            <w:tcW w:w="1559" w:type="dxa"/>
          </w:tcPr>
          <w:p w14:paraId="764A1EF5" w14:textId="4E4AC4D7" w:rsidR="00E97DFD" w:rsidRPr="002B7720" w:rsidRDefault="007F1E00" w:rsidP="00E97DFD">
            <w:pPr>
              <w:rPr>
                <w:i/>
                <w:iCs/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>P</w:t>
            </w:r>
            <w:r w:rsidRPr="002B7720">
              <w:rPr>
                <w:sz w:val="18"/>
                <w:szCs w:val="18"/>
              </w:rPr>
              <w:t xml:space="preserve"> &lt; 0.05,</w:t>
            </w:r>
            <w:r w:rsidRPr="002B7720">
              <w:rPr>
                <w:rFonts w:hint="eastAsia"/>
                <w:sz w:val="18"/>
                <w:szCs w:val="18"/>
              </w:rPr>
              <w:t xml:space="preserve"> TFCE</w:t>
            </w:r>
            <w:r w:rsidRPr="002B7720">
              <w:rPr>
                <w:rFonts w:hint="eastAsia"/>
                <w:sz w:val="18"/>
                <w:szCs w:val="18"/>
              </w:rPr>
              <w:t xml:space="preserve"> </w:t>
            </w:r>
            <w:r w:rsidRPr="002B7720">
              <w:rPr>
                <w:sz w:val="18"/>
                <w:szCs w:val="18"/>
              </w:rPr>
              <w:t>corrected</w:t>
            </w:r>
          </w:p>
        </w:tc>
        <w:tc>
          <w:tcPr>
            <w:tcW w:w="1134" w:type="dxa"/>
          </w:tcPr>
          <w:p w14:paraId="14928F6C" w14:textId="1AF3632A" w:rsidR="00E97DFD" w:rsidRPr="002B7720" w:rsidRDefault="00533CCE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Talairach coordinate</w:t>
            </w:r>
          </w:p>
        </w:tc>
        <w:tc>
          <w:tcPr>
            <w:tcW w:w="1134" w:type="dxa"/>
          </w:tcPr>
          <w:p w14:paraId="5594E3CC" w14:textId="135E8CA9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2B7720" w:rsidRPr="002B7720" w14:paraId="771754F3" w14:textId="77777777" w:rsidTr="002B7720">
        <w:trPr>
          <w:trHeight w:val="563"/>
        </w:trPr>
        <w:tc>
          <w:tcPr>
            <w:tcW w:w="1559" w:type="dxa"/>
          </w:tcPr>
          <w:p w14:paraId="7A18B747" w14:textId="6B456C05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(Shen et al., 2025)</w:t>
            </w:r>
          </w:p>
        </w:tc>
        <w:tc>
          <w:tcPr>
            <w:tcW w:w="851" w:type="dxa"/>
          </w:tcPr>
          <w:p w14:paraId="213C091E" w14:textId="77777777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3</w:t>
            </w:r>
            <w:r w:rsidRPr="002B7720">
              <w:rPr>
                <w:sz w:val="18"/>
                <w:szCs w:val="18"/>
              </w:rPr>
              <w:t>.0 T</w:t>
            </w:r>
          </w:p>
        </w:tc>
        <w:tc>
          <w:tcPr>
            <w:tcW w:w="993" w:type="dxa"/>
          </w:tcPr>
          <w:p w14:paraId="17369426" w14:textId="30AAE0B9" w:rsidR="00E97DFD" w:rsidRPr="002B7720" w:rsidRDefault="00265CC9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FreeSurfer</w:t>
            </w:r>
          </w:p>
        </w:tc>
        <w:tc>
          <w:tcPr>
            <w:tcW w:w="1559" w:type="dxa"/>
          </w:tcPr>
          <w:p w14:paraId="23DE3DE3" w14:textId="75EF53D3" w:rsidR="00E97DFD" w:rsidRPr="002B7720" w:rsidRDefault="00265CC9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Desikan-Killiany atlas</w:t>
            </w:r>
          </w:p>
        </w:tc>
        <w:tc>
          <w:tcPr>
            <w:tcW w:w="1134" w:type="dxa"/>
          </w:tcPr>
          <w:p w14:paraId="0BC29227" w14:textId="62BBE98A" w:rsidR="00E97DFD" w:rsidRPr="002B7720" w:rsidRDefault="00265CC9" w:rsidP="00E97DFD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15 mm</w:t>
            </w:r>
          </w:p>
        </w:tc>
        <w:tc>
          <w:tcPr>
            <w:tcW w:w="1559" w:type="dxa"/>
          </w:tcPr>
          <w:p w14:paraId="1FF8FD44" w14:textId="2A367E6D" w:rsidR="00E97DFD" w:rsidRPr="002B7720" w:rsidRDefault="00E97DFD" w:rsidP="00E97DFD">
            <w:pPr>
              <w:rPr>
                <w:i/>
                <w:iCs/>
                <w:sz w:val="18"/>
                <w:szCs w:val="18"/>
              </w:rPr>
            </w:pPr>
            <w:r w:rsidRPr="002B7720">
              <w:rPr>
                <w:i/>
                <w:iCs/>
                <w:sz w:val="18"/>
                <w:szCs w:val="18"/>
              </w:rPr>
              <w:t xml:space="preserve">P &lt; </w:t>
            </w:r>
            <w:r w:rsidRPr="002B7720">
              <w:rPr>
                <w:sz w:val="18"/>
                <w:szCs w:val="18"/>
              </w:rPr>
              <w:t>0.05,</w:t>
            </w:r>
            <w:r w:rsidR="002B7720" w:rsidRPr="002B7720">
              <w:t xml:space="preserve"> </w:t>
            </w:r>
            <w:r w:rsidR="002B7720" w:rsidRPr="002B7720">
              <w:rPr>
                <w:sz w:val="18"/>
                <w:szCs w:val="18"/>
              </w:rPr>
              <w:t>cluster-wise correction for multiple comparisons and Monte-Carlo simulation corrected</w:t>
            </w:r>
          </w:p>
        </w:tc>
        <w:tc>
          <w:tcPr>
            <w:tcW w:w="1134" w:type="dxa"/>
          </w:tcPr>
          <w:p w14:paraId="2E18DE57" w14:textId="54E71AFE" w:rsidR="00E97DFD" w:rsidRPr="002B7720" w:rsidRDefault="00265CC9" w:rsidP="00E97DFD">
            <w:pPr>
              <w:rPr>
                <w:sz w:val="18"/>
                <w:szCs w:val="18"/>
              </w:rPr>
            </w:pPr>
            <w:r w:rsidRPr="002B7720">
              <w:rPr>
                <w:sz w:val="18"/>
                <w:szCs w:val="18"/>
              </w:rPr>
              <w:t>Talairach coordinate</w:t>
            </w:r>
          </w:p>
        </w:tc>
        <w:tc>
          <w:tcPr>
            <w:tcW w:w="1134" w:type="dxa"/>
          </w:tcPr>
          <w:p w14:paraId="0B1671C5" w14:textId="1329DA4F" w:rsidR="00E97DFD" w:rsidRPr="002B7720" w:rsidRDefault="00E97DFD" w:rsidP="00E97DFD">
            <w:pPr>
              <w:rPr>
                <w:sz w:val="18"/>
                <w:szCs w:val="18"/>
              </w:rPr>
            </w:pPr>
            <w:r w:rsidRPr="002B7720">
              <w:rPr>
                <w:rFonts w:hint="eastAsia"/>
                <w:sz w:val="18"/>
                <w:szCs w:val="18"/>
              </w:rPr>
              <w:t>9</w:t>
            </w:r>
          </w:p>
        </w:tc>
      </w:tr>
    </w:tbl>
    <w:p w14:paraId="1172D29E" w14:textId="69DEA74B" w:rsidR="007F1E00" w:rsidRPr="00593837" w:rsidRDefault="00B51804" w:rsidP="00593837">
      <w:pPr>
        <w:rPr>
          <w:rFonts w:hint="eastAsia"/>
        </w:rPr>
      </w:pPr>
      <w:r>
        <w:rPr>
          <w:rFonts w:hint="eastAsia"/>
        </w:rPr>
        <w:t xml:space="preserve">CAT, </w:t>
      </w:r>
      <w:r w:rsidRPr="00B51804">
        <w:t>Computational Anatomy Toolbox</w:t>
      </w:r>
      <w:r>
        <w:rPr>
          <w:rFonts w:hint="eastAsia"/>
        </w:rPr>
        <w:t xml:space="preserve">; </w:t>
      </w:r>
      <w:r w:rsidR="00B91999">
        <w:rPr>
          <w:rFonts w:hint="eastAsia"/>
        </w:rPr>
        <w:t xml:space="preserve">FDR, </w:t>
      </w:r>
      <w:r w:rsidR="00B91999" w:rsidRPr="00B91999">
        <w:t>false discovery rate</w:t>
      </w:r>
      <w:r>
        <w:rPr>
          <w:rFonts w:hint="eastAsia"/>
        </w:rPr>
        <w:t xml:space="preserve">; </w:t>
      </w:r>
      <w:r w:rsidR="000B68D7" w:rsidRPr="000B68D7">
        <w:t>FWHM</w:t>
      </w:r>
      <w:r w:rsidR="00E77FC5">
        <w:rPr>
          <w:rFonts w:hint="eastAsia"/>
        </w:rPr>
        <w:t>,</w:t>
      </w:r>
      <w:r w:rsidR="00D272D8">
        <w:rPr>
          <w:rFonts w:hint="eastAsia"/>
        </w:rPr>
        <w:t xml:space="preserve"> </w:t>
      </w:r>
      <w:r w:rsidR="00D272D8" w:rsidRPr="00D272D8">
        <w:t>full width at half maximum</w:t>
      </w:r>
      <w:r>
        <w:rPr>
          <w:rFonts w:hint="eastAsia"/>
        </w:rPr>
        <w:t xml:space="preserve">; </w:t>
      </w:r>
      <w:r w:rsidR="00E77FC5" w:rsidRPr="00731A71">
        <w:rPr>
          <w:szCs w:val="21"/>
        </w:rPr>
        <w:t>MNI, Montreal Neurological Institute;</w:t>
      </w:r>
      <w:r>
        <w:rPr>
          <w:rFonts w:hint="eastAsia"/>
          <w:szCs w:val="21"/>
        </w:rPr>
        <w:t xml:space="preserve"> </w:t>
      </w:r>
      <w:r w:rsidR="00593837" w:rsidRPr="00593837">
        <w:rPr>
          <w:rFonts w:hint="eastAsia"/>
        </w:rPr>
        <w:t>N</w:t>
      </w:r>
      <w:r w:rsidR="00593837" w:rsidRPr="00593837">
        <w:t>/</w:t>
      </w:r>
      <w:r w:rsidR="00593837" w:rsidRPr="00593837">
        <w:rPr>
          <w:rFonts w:hint="eastAsia"/>
        </w:rPr>
        <w:t>A</w:t>
      </w:r>
      <w:r w:rsidR="00E77FC5">
        <w:rPr>
          <w:rFonts w:hint="eastAsia"/>
        </w:rPr>
        <w:t>,</w:t>
      </w:r>
      <w:r w:rsidR="00593837" w:rsidRPr="00593837">
        <w:t xml:space="preserve"> </w:t>
      </w:r>
      <w:r w:rsidR="00593837" w:rsidRPr="00593837">
        <w:rPr>
          <w:rFonts w:hint="eastAsia"/>
        </w:rPr>
        <w:t>not available</w:t>
      </w:r>
      <w:r>
        <w:rPr>
          <w:rFonts w:hint="eastAsia"/>
        </w:rPr>
        <w:t xml:space="preserve">; </w:t>
      </w:r>
      <w:r w:rsidR="006D4BBA">
        <w:rPr>
          <w:rFonts w:hint="eastAsia"/>
        </w:rPr>
        <w:t xml:space="preserve">RFT, </w:t>
      </w:r>
      <w:r w:rsidR="006D4BBA" w:rsidRPr="006D4BBA">
        <w:t>random field theory</w:t>
      </w:r>
      <w:r>
        <w:rPr>
          <w:rFonts w:hint="eastAsia"/>
        </w:rPr>
        <w:t xml:space="preserve">; </w:t>
      </w:r>
      <w:r w:rsidR="007F1E00">
        <w:rPr>
          <w:rFonts w:hint="eastAsia"/>
        </w:rPr>
        <w:t xml:space="preserve">TFCE, </w:t>
      </w:r>
      <w:r w:rsidR="007F1E00" w:rsidRPr="007F1E00">
        <w:t>threshold-free cluster enhancement</w:t>
      </w:r>
      <w:r>
        <w:rPr>
          <w:rFonts w:hint="eastAsia"/>
        </w:rPr>
        <w:t>.</w:t>
      </w:r>
    </w:p>
    <w:sectPr w:rsidR="007F1E00" w:rsidRPr="00593837" w:rsidSect="00B04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C489C" w14:textId="77777777" w:rsidR="00A92816" w:rsidRDefault="00A92816" w:rsidP="00804C68">
      <w:r>
        <w:separator/>
      </w:r>
    </w:p>
  </w:endnote>
  <w:endnote w:type="continuationSeparator" w:id="0">
    <w:p w14:paraId="167A36A6" w14:textId="77777777" w:rsidR="00A92816" w:rsidRDefault="00A92816" w:rsidP="00804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FAD09" w14:textId="77777777" w:rsidR="00A92816" w:rsidRDefault="00A92816" w:rsidP="00804C68">
      <w:r>
        <w:separator/>
      </w:r>
    </w:p>
  </w:footnote>
  <w:footnote w:type="continuationSeparator" w:id="0">
    <w:p w14:paraId="6B535130" w14:textId="77777777" w:rsidR="00A92816" w:rsidRDefault="00A92816" w:rsidP="00804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ian J Psychia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zte550ejr2st3erepuxw2eof99tfwt2rtds&quot;&gt;My EndNote Library&lt;record-ids&gt;&lt;item&gt;795&lt;/item&gt;&lt;item&gt;796&lt;/item&gt;&lt;item&gt;797&lt;/item&gt;&lt;item&gt;798&lt;/item&gt;&lt;item&gt;799&lt;/item&gt;&lt;item&gt;800&lt;/item&gt;&lt;item&gt;801&lt;/item&gt;&lt;item&gt;802&lt;/item&gt;&lt;/record-ids&gt;&lt;/item&gt;&lt;/Libraries&gt;"/>
  </w:docVars>
  <w:rsids>
    <w:rsidRoot w:val="00A070D2"/>
    <w:rsid w:val="0000595A"/>
    <w:rsid w:val="00010E27"/>
    <w:rsid w:val="00023FC5"/>
    <w:rsid w:val="00032DB9"/>
    <w:rsid w:val="000563ED"/>
    <w:rsid w:val="000601A4"/>
    <w:rsid w:val="000674BF"/>
    <w:rsid w:val="00071009"/>
    <w:rsid w:val="00071698"/>
    <w:rsid w:val="000741C9"/>
    <w:rsid w:val="000820F3"/>
    <w:rsid w:val="000929B4"/>
    <w:rsid w:val="00094746"/>
    <w:rsid w:val="000A7FEA"/>
    <w:rsid w:val="000B68D7"/>
    <w:rsid w:val="000C4235"/>
    <w:rsid w:val="000F6F6C"/>
    <w:rsid w:val="001013E2"/>
    <w:rsid w:val="00104023"/>
    <w:rsid w:val="00113683"/>
    <w:rsid w:val="00120495"/>
    <w:rsid w:val="00131539"/>
    <w:rsid w:val="00163633"/>
    <w:rsid w:val="001657D2"/>
    <w:rsid w:val="00167251"/>
    <w:rsid w:val="00170167"/>
    <w:rsid w:val="00172834"/>
    <w:rsid w:val="00177F89"/>
    <w:rsid w:val="0019274D"/>
    <w:rsid w:val="0019660B"/>
    <w:rsid w:val="001B0AA1"/>
    <w:rsid w:val="001B72D3"/>
    <w:rsid w:val="001D2B6A"/>
    <w:rsid w:val="001D70B5"/>
    <w:rsid w:val="001D7557"/>
    <w:rsid w:val="001F5F46"/>
    <w:rsid w:val="002043A7"/>
    <w:rsid w:val="00206C1E"/>
    <w:rsid w:val="0021572F"/>
    <w:rsid w:val="00225A71"/>
    <w:rsid w:val="00253BC2"/>
    <w:rsid w:val="00255DA1"/>
    <w:rsid w:val="00265CC9"/>
    <w:rsid w:val="00267E56"/>
    <w:rsid w:val="00272B0A"/>
    <w:rsid w:val="00275585"/>
    <w:rsid w:val="002833AF"/>
    <w:rsid w:val="00286C93"/>
    <w:rsid w:val="002A45C4"/>
    <w:rsid w:val="002B7720"/>
    <w:rsid w:val="002D75C9"/>
    <w:rsid w:val="002E4459"/>
    <w:rsid w:val="002E643E"/>
    <w:rsid w:val="002F5734"/>
    <w:rsid w:val="002F59B9"/>
    <w:rsid w:val="00302C4F"/>
    <w:rsid w:val="00311C89"/>
    <w:rsid w:val="00314319"/>
    <w:rsid w:val="00322A85"/>
    <w:rsid w:val="0036269F"/>
    <w:rsid w:val="00370464"/>
    <w:rsid w:val="00370E05"/>
    <w:rsid w:val="0037380E"/>
    <w:rsid w:val="00375C16"/>
    <w:rsid w:val="00380F75"/>
    <w:rsid w:val="00381F4C"/>
    <w:rsid w:val="00384AD0"/>
    <w:rsid w:val="003911BC"/>
    <w:rsid w:val="00391FE7"/>
    <w:rsid w:val="00397155"/>
    <w:rsid w:val="003A62ED"/>
    <w:rsid w:val="003A657F"/>
    <w:rsid w:val="003B4490"/>
    <w:rsid w:val="003C068C"/>
    <w:rsid w:val="003C67C4"/>
    <w:rsid w:val="003D07EA"/>
    <w:rsid w:val="003D331C"/>
    <w:rsid w:val="003E7B6F"/>
    <w:rsid w:val="003F20D0"/>
    <w:rsid w:val="003F2642"/>
    <w:rsid w:val="00401312"/>
    <w:rsid w:val="00407081"/>
    <w:rsid w:val="00407F2A"/>
    <w:rsid w:val="00423A27"/>
    <w:rsid w:val="00425B46"/>
    <w:rsid w:val="00442052"/>
    <w:rsid w:val="004641C9"/>
    <w:rsid w:val="00481953"/>
    <w:rsid w:val="004821CD"/>
    <w:rsid w:val="00491A12"/>
    <w:rsid w:val="004929D6"/>
    <w:rsid w:val="00495B28"/>
    <w:rsid w:val="004964C4"/>
    <w:rsid w:val="004C3CED"/>
    <w:rsid w:val="004C5D5A"/>
    <w:rsid w:val="004D3EFE"/>
    <w:rsid w:val="004E6F39"/>
    <w:rsid w:val="005019DB"/>
    <w:rsid w:val="00503A85"/>
    <w:rsid w:val="00510F21"/>
    <w:rsid w:val="00531477"/>
    <w:rsid w:val="00531B10"/>
    <w:rsid w:val="005320E7"/>
    <w:rsid w:val="00533CCE"/>
    <w:rsid w:val="0054404E"/>
    <w:rsid w:val="0055147D"/>
    <w:rsid w:val="00554FF3"/>
    <w:rsid w:val="00555F18"/>
    <w:rsid w:val="00556D15"/>
    <w:rsid w:val="005618CD"/>
    <w:rsid w:val="00577E6F"/>
    <w:rsid w:val="00580B2B"/>
    <w:rsid w:val="00591724"/>
    <w:rsid w:val="00593837"/>
    <w:rsid w:val="0059638F"/>
    <w:rsid w:val="00596622"/>
    <w:rsid w:val="005A74F5"/>
    <w:rsid w:val="005A75E0"/>
    <w:rsid w:val="005B25A1"/>
    <w:rsid w:val="005C137A"/>
    <w:rsid w:val="005D0571"/>
    <w:rsid w:val="005F426A"/>
    <w:rsid w:val="00612B14"/>
    <w:rsid w:val="00627A31"/>
    <w:rsid w:val="00644A2B"/>
    <w:rsid w:val="00657003"/>
    <w:rsid w:val="006633EC"/>
    <w:rsid w:val="00685401"/>
    <w:rsid w:val="00691E71"/>
    <w:rsid w:val="006920F1"/>
    <w:rsid w:val="0069468C"/>
    <w:rsid w:val="006C11A5"/>
    <w:rsid w:val="006C3DD3"/>
    <w:rsid w:val="006D4A86"/>
    <w:rsid w:val="006D4BBA"/>
    <w:rsid w:val="006D50F2"/>
    <w:rsid w:val="006D77EE"/>
    <w:rsid w:val="006E0C35"/>
    <w:rsid w:val="006E1AA2"/>
    <w:rsid w:val="006E5327"/>
    <w:rsid w:val="006E765B"/>
    <w:rsid w:val="006F4A73"/>
    <w:rsid w:val="0071327F"/>
    <w:rsid w:val="00715616"/>
    <w:rsid w:val="00726ADC"/>
    <w:rsid w:val="007473ED"/>
    <w:rsid w:val="00766AFE"/>
    <w:rsid w:val="007677C6"/>
    <w:rsid w:val="00777DD7"/>
    <w:rsid w:val="007822CF"/>
    <w:rsid w:val="007B7452"/>
    <w:rsid w:val="007C38E0"/>
    <w:rsid w:val="007E2031"/>
    <w:rsid w:val="007E3B97"/>
    <w:rsid w:val="007F1E00"/>
    <w:rsid w:val="00804C68"/>
    <w:rsid w:val="00821737"/>
    <w:rsid w:val="00821A22"/>
    <w:rsid w:val="0084077F"/>
    <w:rsid w:val="00871CC5"/>
    <w:rsid w:val="00874E98"/>
    <w:rsid w:val="0089014E"/>
    <w:rsid w:val="008B51E1"/>
    <w:rsid w:val="008C1131"/>
    <w:rsid w:val="008D03E1"/>
    <w:rsid w:val="008D3CA5"/>
    <w:rsid w:val="008E637C"/>
    <w:rsid w:val="008F2DF3"/>
    <w:rsid w:val="00900C59"/>
    <w:rsid w:val="00903189"/>
    <w:rsid w:val="009061EB"/>
    <w:rsid w:val="00907071"/>
    <w:rsid w:val="0091049C"/>
    <w:rsid w:val="00910AAF"/>
    <w:rsid w:val="009320ED"/>
    <w:rsid w:val="00935BEC"/>
    <w:rsid w:val="00941779"/>
    <w:rsid w:val="00944792"/>
    <w:rsid w:val="00954B5A"/>
    <w:rsid w:val="00955F19"/>
    <w:rsid w:val="00964E16"/>
    <w:rsid w:val="00965040"/>
    <w:rsid w:val="00966C09"/>
    <w:rsid w:val="00970040"/>
    <w:rsid w:val="00990FA0"/>
    <w:rsid w:val="0099112D"/>
    <w:rsid w:val="00993893"/>
    <w:rsid w:val="009A23CB"/>
    <w:rsid w:val="009A7CC6"/>
    <w:rsid w:val="009B1B26"/>
    <w:rsid w:val="009B67FF"/>
    <w:rsid w:val="009E717F"/>
    <w:rsid w:val="00A0139E"/>
    <w:rsid w:val="00A021F8"/>
    <w:rsid w:val="00A06C99"/>
    <w:rsid w:val="00A070D2"/>
    <w:rsid w:val="00A11E41"/>
    <w:rsid w:val="00A20CC2"/>
    <w:rsid w:val="00A229CD"/>
    <w:rsid w:val="00A30834"/>
    <w:rsid w:val="00A42DC2"/>
    <w:rsid w:val="00A43B5F"/>
    <w:rsid w:val="00A52E66"/>
    <w:rsid w:val="00A53650"/>
    <w:rsid w:val="00A62B24"/>
    <w:rsid w:val="00A63B27"/>
    <w:rsid w:val="00A65F72"/>
    <w:rsid w:val="00A67BD8"/>
    <w:rsid w:val="00A77522"/>
    <w:rsid w:val="00A83287"/>
    <w:rsid w:val="00A92816"/>
    <w:rsid w:val="00A93610"/>
    <w:rsid w:val="00A95AA5"/>
    <w:rsid w:val="00A971FB"/>
    <w:rsid w:val="00AB2C83"/>
    <w:rsid w:val="00AC2279"/>
    <w:rsid w:val="00AD1A5F"/>
    <w:rsid w:val="00AD6920"/>
    <w:rsid w:val="00AE3D13"/>
    <w:rsid w:val="00AE6432"/>
    <w:rsid w:val="00B01384"/>
    <w:rsid w:val="00B023C2"/>
    <w:rsid w:val="00B03FBC"/>
    <w:rsid w:val="00B04336"/>
    <w:rsid w:val="00B06216"/>
    <w:rsid w:val="00B137BB"/>
    <w:rsid w:val="00B169FC"/>
    <w:rsid w:val="00B24A1E"/>
    <w:rsid w:val="00B24B81"/>
    <w:rsid w:val="00B27925"/>
    <w:rsid w:val="00B3439E"/>
    <w:rsid w:val="00B3456B"/>
    <w:rsid w:val="00B37110"/>
    <w:rsid w:val="00B403F4"/>
    <w:rsid w:val="00B51804"/>
    <w:rsid w:val="00B53515"/>
    <w:rsid w:val="00B61753"/>
    <w:rsid w:val="00B701FB"/>
    <w:rsid w:val="00B740CB"/>
    <w:rsid w:val="00B85521"/>
    <w:rsid w:val="00B91999"/>
    <w:rsid w:val="00BA7072"/>
    <w:rsid w:val="00BC4A46"/>
    <w:rsid w:val="00BC5CC4"/>
    <w:rsid w:val="00BC67EC"/>
    <w:rsid w:val="00BD7DC8"/>
    <w:rsid w:val="00BE4A85"/>
    <w:rsid w:val="00BF7DE1"/>
    <w:rsid w:val="00C1295E"/>
    <w:rsid w:val="00C20F1D"/>
    <w:rsid w:val="00C2118A"/>
    <w:rsid w:val="00C5385C"/>
    <w:rsid w:val="00C54E5E"/>
    <w:rsid w:val="00C62C75"/>
    <w:rsid w:val="00C643CB"/>
    <w:rsid w:val="00C71AF8"/>
    <w:rsid w:val="00C7525E"/>
    <w:rsid w:val="00C81246"/>
    <w:rsid w:val="00C8369E"/>
    <w:rsid w:val="00C86EE6"/>
    <w:rsid w:val="00C91CB2"/>
    <w:rsid w:val="00CB7500"/>
    <w:rsid w:val="00CC071D"/>
    <w:rsid w:val="00CD64AA"/>
    <w:rsid w:val="00CD6C9C"/>
    <w:rsid w:val="00CD7CD6"/>
    <w:rsid w:val="00CE68B0"/>
    <w:rsid w:val="00CF6811"/>
    <w:rsid w:val="00D07D06"/>
    <w:rsid w:val="00D27165"/>
    <w:rsid w:val="00D272D8"/>
    <w:rsid w:val="00D43AB2"/>
    <w:rsid w:val="00D44D0C"/>
    <w:rsid w:val="00D504B5"/>
    <w:rsid w:val="00D52C7D"/>
    <w:rsid w:val="00D566A3"/>
    <w:rsid w:val="00D60486"/>
    <w:rsid w:val="00D64F0C"/>
    <w:rsid w:val="00D76387"/>
    <w:rsid w:val="00D76724"/>
    <w:rsid w:val="00D92021"/>
    <w:rsid w:val="00D96FFA"/>
    <w:rsid w:val="00DA64C4"/>
    <w:rsid w:val="00DD291F"/>
    <w:rsid w:val="00DD6697"/>
    <w:rsid w:val="00DF376C"/>
    <w:rsid w:val="00E06137"/>
    <w:rsid w:val="00E1311C"/>
    <w:rsid w:val="00E14F4B"/>
    <w:rsid w:val="00E23846"/>
    <w:rsid w:val="00E3553C"/>
    <w:rsid w:val="00E535D1"/>
    <w:rsid w:val="00E620B3"/>
    <w:rsid w:val="00E77FC5"/>
    <w:rsid w:val="00E8270B"/>
    <w:rsid w:val="00E91EF2"/>
    <w:rsid w:val="00E9250F"/>
    <w:rsid w:val="00E97DFD"/>
    <w:rsid w:val="00EA0728"/>
    <w:rsid w:val="00EF0D5F"/>
    <w:rsid w:val="00EF3F3F"/>
    <w:rsid w:val="00F05F89"/>
    <w:rsid w:val="00F17C45"/>
    <w:rsid w:val="00F3249D"/>
    <w:rsid w:val="00F32943"/>
    <w:rsid w:val="00F33AD6"/>
    <w:rsid w:val="00F352A1"/>
    <w:rsid w:val="00F46EA4"/>
    <w:rsid w:val="00F54DEB"/>
    <w:rsid w:val="00F55B45"/>
    <w:rsid w:val="00F55C4D"/>
    <w:rsid w:val="00F6575B"/>
    <w:rsid w:val="00F90512"/>
    <w:rsid w:val="00FA4B64"/>
    <w:rsid w:val="00FA5B79"/>
    <w:rsid w:val="00FB0F8E"/>
    <w:rsid w:val="00FB30F9"/>
    <w:rsid w:val="00FB5EAC"/>
    <w:rsid w:val="00FC1459"/>
    <w:rsid w:val="00FD6399"/>
    <w:rsid w:val="00FE2AD9"/>
    <w:rsid w:val="00FE5EC7"/>
    <w:rsid w:val="00FF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DBDD"/>
  <w15:chartTrackingRefBased/>
  <w15:docId w15:val="{478BE70D-C256-4A06-9F3F-CDB6E131B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7E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4C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4C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4C6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D6697"/>
    <w:pPr>
      <w:framePr w:hSpace="180" w:wrap="around" w:vAnchor="text" w:hAnchor="margin" w:xAlign="center" w:y="2"/>
      <w:suppressOverlap/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D6697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DD6697"/>
    <w:pPr>
      <w:framePr w:hSpace="180" w:wrap="around" w:vAnchor="text" w:hAnchor="margin" w:xAlign="center" w:y="2"/>
      <w:suppressOverlap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D6697"/>
    <w:rPr>
      <w:rFonts w:ascii="Times New Roman" w:eastAsia="宋体" w:hAnsi="Times New Roman" w:cs="Times New Roman"/>
      <w:noProof/>
      <w:sz w:val="20"/>
      <w:szCs w:val="24"/>
    </w:rPr>
  </w:style>
  <w:style w:type="character" w:styleId="a7">
    <w:name w:val="Hyperlink"/>
    <w:basedOn w:val="a0"/>
    <w:uiPriority w:val="99"/>
    <w:unhideWhenUsed/>
    <w:rsid w:val="00DD669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D6697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6633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633EC"/>
    <w:rPr>
      <w:rFonts w:ascii="Times New Roman" w:eastAsia="宋体" w:hAnsi="Times New Roman" w:cs="Times New Roman"/>
      <w:sz w:val="18"/>
      <w:szCs w:val="18"/>
    </w:rPr>
  </w:style>
  <w:style w:type="paragraph" w:styleId="ab">
    <w:name w:val="No Spacing"/>
    <w:uiPriority w:val="1"/>
    <w:qFormat/>
    <w:rsid w:val="00A0139E"/>
    <w:pPr>
      <w:widowControl w:val="0"/>
      <w:jc w:val="both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08546-AB45-4D1D-BA28-2662009C7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5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Cong</dc:creator>
  <cp:keywords/>
  <dc:description/>
  <cp:lastModifiedBy>doctorzhoucong@163.com</cp:lastModifiedBy>
  <cp:revision>325</cp:revision>
  <dcterms:created xsi:type="dcterms:W3CDTF">2020-10-05T08:09:00Z</dcterms:created>
  <dcterms:modified xsi:type="dcterms:W3CDTF">2025-10-26T09:38:00Z</dcterms:modified>
</cp:coreProperties>
</file>